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A7FA0E" w14:textId="7B1DB78A" w:rsidR="00021AD7" w:rsidRPr="00E53DDD" w:rsidRDefault="00776A1D" w:rsidP="00776A1D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r w:rsidRPr="00E54A77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Pr="00E54A77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E54A77">
        <w:rPr>
          <w:rFonts w:ascii="Times New Roman" w:hAnsi="Times New Roman"/>
          <w:b/>
          <w:sz w:val="24"/>
          <w:szCs w:val="24"/>
        </w:rPr>
        <w:t>.</w:t>
      </w:r>
      <w:r w:rsidRPr="00E54A7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B33DCC">
        <w:rPr>
          <w:rFonts w:ascii="Times New Roman" w:hAnsi="Times New Roman"/>
          <w:sz w:val="24"/>
          <w:szCs w:val="24"/>
        </w:rPr>
        <w:t>Additional n</w:t>
      </w:r>
      <w:r w:rsidR="00586283">
        <w:rPr>
          <w:rFonts w:ascii="Times New Roman" w:hAnsi="Times New Roman"/>
          <w:sz w:val="24"/>
          <w:szCs w:val="24"/>
        </w:rPr>
        <w:t xml:space="preserve">ucleotide sequences </w:t>
      </w:r>
      <w:r w:rsidR="00E53DDD">
        <w:rPr>
          <w:rFonts w:ascii="Times New Roman" w:hAnsi="Times New Roman"/>
          <w:sz w:val="24"/>
          <w:szCs w:val="24"/>
        </w:rPr>
        <w:t xml:space="preserve">of </w:t>
      </w:r>
      <w:r w:rsidR="00E53DDD">
        <w:rPr>
          <w:rFonts w:ascii="Times New Roman" w:hAnsi="Times New Roman"/>
          <w:i/>
          <w:sz w:val="24"/>
          <w:szCs w:val="24"/>
        </w:rPr>
        <w:t xml:space="preserve">T. dimidiata </w:t>
      </w:r>
      <w:r w:rsidR="00C24234">
        <w:rPr>
          <w:rFonts w:ascii="Times New Roman" w:hAnsi="Times New Roman"/>
          <w:sz w:val="24"/>
          <w:szCs w:val="24"/>
        </w:rPr>
        <w:t>included</w:t>
      </w:r>
      <w:r w:rsidR="00E53DDD" w:rsidRPr="00E53DDD">
        <w:rPr>
          <w:rFonts w:ascii="Times New Roman" w:hAnsi="Times New Roman"/>
          <w:sz w:val="24"/>
          <w:szCs w:val="24"/>
        </w:rPr>
        <w:t xml:space="preserve"> in this study</w:t>
      </w:r>
      <w:r w:rsidR="00E53DDD">
        <w:rPr>
          <w:rFonts w:ascii="Times New Roman" w:hAnsi="Times New Roman"/>
          <w:sz w:val="24"/>
          <w:szCs w:val="24"/>
        </w:rPr>
        <w:t>.</w:t>
      </w:r>
      <w:proofErr w:type="gramEnd"/>
      <w:r w:rsidR="00E53DDD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5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980"/>
        <w:gridCol w:w="1800"/>
        <w:gridCol w:w="1680"/>
        <w:gridCol w:w="2880"/>
      </w:tblGrid>
      <w:tr w:rsidR="00F80536" w:rsidRPr="00F80536" w14:paraId="4635E245" w14:textId="77777777" w:rsidTr="00523CF7">
        <w:trPr>
          <w:trHeight w:val="260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CB75A1" w14:textId="3BC4591B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Marker</w:t>
            </w:r>
            <w:proofErr w:type="spellEnd"/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6C67D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Number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8B8D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Sequence</w:t>
            </w:r>
            <w:proofErr w:type="spellEnd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id.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36DA6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GenBank</w:t>
            </w:r>
            <w:proofErr w:type="spellEnd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</w:t>
            </w:r>
            <w:proofErr w:type="spellStart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access</w:t>
            </w:r>
            <w:proofErr w:type="spellEnd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658F4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  <w:t>Source</w:t>
            </w:r>
            <w:proofErr w:type="spellEnd"/>
          </w:p>
        </w:tc>
      </w:tr>
      <w:tr w:rsidR="00F80536" w:rsidRPr="00F80536" w14:paraId="60CF829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363E3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ITS</w:t>
            </w:r>
            <w:proofErr w:type="spellEnd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FEADC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5EBD8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98FFD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9CA0B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argues</w:t>
            </w:r>
            <w:proofErr w:type="spellEnd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 xml:space="preserve"> et al., 2008</w:t>
            </w:r>
          </w:p>
        </w:tc>
      </w:tr>
      <w:tr w:rsidR="00F80536" w:rsidRPr="00F80536" w14:paraId="49CC440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FEC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C26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EC8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ABC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4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39B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660397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5B46C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7A9B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F5E43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41B21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5992C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00970B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DF3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85D8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08D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C87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A62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FA890B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355BE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13240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58FC9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DF694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D7822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F63785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B7E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859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D0A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1AE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96C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B1EC6A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0B6B3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1D8BE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8DE6A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D7640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69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25FB1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3C5F58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79C9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B90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2FC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2D2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CC8F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s-ES_tradnl" w:eastAsia="es-ES"/>
              </w:rPr>
            </w:pPr>
          </w:p>
        </w:tc>
      </w:tr>
      <w:tr w:rsidR="00F80536" w:rsidRPr="00F80536" w14:paraId="25185AD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6A3C4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9734A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CBC1C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7058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1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FCECE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FBE20ED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C18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F0B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D36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18E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995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C3CF9E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02163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1B07F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0D22E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0032F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0C33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B0A41D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06B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ED2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CED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9CE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4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E84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209A56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8C6D0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3EBD6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F4931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BC03E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EE2B8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049F0F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361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88A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E05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2EE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7B6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8FA275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AD406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8D0DC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5775D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51C44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E3B09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F9348D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D49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E0E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BAC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B74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7EE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92AC70D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5E7A0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7B7C0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515E6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9F4AB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0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0147C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60B5F9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14F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258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E2C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3A5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095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E1B855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5F0FE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F1E7E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5AAB1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1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61615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1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E090A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70FEF0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D09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3D9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E88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386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3AC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FD51D4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51D57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77A5E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25518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B6BA5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17319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841D8C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2C7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BF3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BA5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083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4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64A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AD9C5FA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26CF3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E776C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C45A0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BE9F2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EB6DA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D7AA278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F7C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DC1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450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EB8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570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66816AD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7BF0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27EC2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9C272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96F4D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3B7E4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57FC65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BD1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12A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241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EE8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BA3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4A3179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E8B79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D820D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7134D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0520A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1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C28CD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5A74A8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ACE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FF9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56B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84E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2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0E6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0155D3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E3229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B1E28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4C245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2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1A182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21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1DA37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CAC132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92F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865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313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005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2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C84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DF7DF32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66A07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26C9C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16A06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140DC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M28672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1188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ED509AC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525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960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C25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732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4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4A9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orn</w:t>
            </w:r>
            <w:proofErr w:type="spellEnd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 xml:space="preserve"> et al., 2009</w:t>
            </w:r>
          </w:p>
        </w:tc>
      </w:tr>
      <w:tr w:rsidR="00F80536" w:rsidRPr="00F80536" w14:paraId="04A40A7E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E0F9A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56FC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2DFA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EC752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4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57E97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7EEC65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473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A86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48D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0B0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4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5B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4F4324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3B4E6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3B564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69B6B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92502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4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190C2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4566B7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75E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C197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FD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750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5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0B2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AF041FA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65E3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D226E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2B847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85E8E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51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44C2C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633CB3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E1D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128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90D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67D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5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685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38281F2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08F55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9196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10FFC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im_H3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3244E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FJ19715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89F4D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BE481B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F05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01C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6C9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zib56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5D3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BCF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amay</w:t>
            </w:r>
            <w:proofErr w:type="spellEnd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-Segovia et al. 2008</w:t>
            </w:r>
          </w:p>
        </w:tc>
      </w:tr>
      <w:tr w:rsidR="00F80536" w:rsidRPr="00F80536" w14:paraId="1F0E6D2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4FFFA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0E69E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0289E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zib5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7156D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1D032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C42EBF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01F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BB7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A00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olon6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CCF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18A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351E5E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29A3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C276F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5A8C7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olon5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CA930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786F4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7E976D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03D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4EE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423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zib6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0DF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23C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D24BF3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0DF0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F845D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9B209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olon50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3E2D8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646FE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5970D9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73F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E1A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FD4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ecal64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AA6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4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D7B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4BDBCB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F288E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7B786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C63FB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eca166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87097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F38312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83576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144C09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F40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7CE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3A8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lak3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198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320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9A6ED6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9D120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C8B68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10720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m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F2532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4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6BC66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C0D31AC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872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49C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F46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m2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A60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2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29A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DE2D892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377D0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C57FB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C266F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m1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F46AB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ADF02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D7026F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08B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5C3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C1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sey4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9FD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0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AA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CAD3B4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94394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657D2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7F3BC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lak3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2414E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41FDA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D4E10A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CD9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A3F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4F0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lak3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11D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203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C00D2F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E2EB9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747D1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EF732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m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22A2C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3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CB517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CFACF4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2E7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2BB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120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am2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5F4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11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14F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ADEA9E8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EDC40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85610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E7734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sey4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3F284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Y86040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F883A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4DDAC1D" w14:textId="77777777" w:rsidTr="00523CF7">
        <w:trPr>
          <w:trHeight w:val="2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EAC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57F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74B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temala_Sta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B14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Q87135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E91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orn</w:t>
            </w:r>
            <w:proofErr w:type="spellEnd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 xml:space="preserve"> et al., 007</w:t>
            </w:r>
          </w:p>
        </w:tc>
      </w:tr>
      <w:tr w:rsidR="00F80536" w:rsidRPr="00F80536" w14:paraId="6442FB80" w14:textId="77777777" w:rsidTr="00523CF7">
        <w:trPr>
          <w:trHeight w:val="2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20941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DD77F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4F26A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temala_Sta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89AC7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Q87135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A9C04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83B04BD" w14:textId="77777777" w:rsidTr="00523CF7">
        <w:trPr>
          <w:trHeight w:val="2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39C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B20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E1A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temala_Sta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7ED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DQ87135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AAC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C0062E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319C2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4067A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D613B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onduras_SanJo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BF325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75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FB0BC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arcilla et al., 2001</w:t>
            </w:r>
          </w:p>
        </w:tc>
      </w:tr>
      <w:tr w:rsidR="00F80536" w:rsidRPr="00F80536" w14:paraId="0155997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2BC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AA5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0A4A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exico_SanLu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5F9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79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74F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FCC73E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ECC09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A47B2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16665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exico_Veracruz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61985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77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1CF41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C7FDCE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B66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D58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3C3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exico_Oaxac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D45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78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758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5720DF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49B01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F4D14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0D346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exico_Yucata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9F782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80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D1673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3F14A4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7F4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38E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5EB8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Nicaragua_Madriz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CD6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AJ286876.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562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B32C2C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BAEC7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ND4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0E824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A97B1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Ec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E5221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5A81D0" w14:textId="07D7B720" w:rsidR="00F80536" w:rsidRPr="00F80536" w:rsidRDefault="00DC2109" w:rsidP="00936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onteir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 xml:space="preserve"> et al., 2013</w:t>
            </w:r>
          </w:p>
        </w:tc>
      </w:tr>
      <w:tr w:rsidR="00F80536" w:rsidRPr="00F80536" w14:paraId="5B0FF2FE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51A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CCE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EA0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Ve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9012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3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E7E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A643684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E9E53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0A90B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5ECFB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Pan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53766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F1F58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92F6674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724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8954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62C8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R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4F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D13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50D2A1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7A357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61574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5E9BE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SaLa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8FEDF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3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A82E8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12759A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676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E8D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D8C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oCa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C99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9A3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3EAD207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A70B5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6A36B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C1A98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HoTe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9074F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E4A71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6D59BD8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4AF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635E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BB0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1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58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BB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1DE66E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C863D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AC108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0376B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Ch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D481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5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F4228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4EDA85E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39C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84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5F0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Ch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BAD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58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5FC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E650CA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60EBC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41EBA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FA9F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HON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C28A5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42D7F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B18E7AE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4E2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C09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7A1A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HON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EA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0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626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0F922E2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7CC50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9F1D3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31B7D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HON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67085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8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B83C9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CD1BF1D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EA2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C0E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F7C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HON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0DA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2F7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A9034F0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9DBD2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6EB10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8A18E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HON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B55E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4C3B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2BCA7B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B67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3CC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B64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TGUA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309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E66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AA8536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7AA8D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AD058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9AAF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Ve9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1868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F1A733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62A891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644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7A5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3C3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Ve1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C7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7E7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FAEBFD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D985F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F5AD2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FF6E47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688D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8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2C5B1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C034FC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8AE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99C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9F3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Ve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49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516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DACA16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17849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45864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3CC58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a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71C7C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0AA01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FD08D1E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700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188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D8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CoBy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89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BF0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21B15E6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C2915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4F7D7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8C3E0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HMEX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34748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680F2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20B658D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F9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EC0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A06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nVMEX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788B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04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CE39D52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B8F78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3BB42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7A1F0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VMEX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05C6A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8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A2F6D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CF6A4B3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41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613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D15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Hi4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706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5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A60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BD8ED5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1943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3C11E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88717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Ox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7596D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5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28307C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33AD1A3A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432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F90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652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Bz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93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70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21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4EF412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D3E13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72B82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10194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7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A6492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6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5041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bookmarkStart w:id="0" w:name="_GoBack"/>
        <w:bookmarkEnd w:id="0"/>
      </w:tr>
      <w:tr w:rsidR="00F80536" w:rsidRPr="00F80536" w14:paraId="3D0F2ECA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58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6F04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48B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8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FFB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9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05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6281E8B5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82C7A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274C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B72D6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6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56390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4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D60B7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5BDD9129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ED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FF00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7BD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77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EC1A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D9DD261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6CB8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89E62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4E911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224C3F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8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3DBA2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3E2E53B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F3F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6F0A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B39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357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5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987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E5E415C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0B88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34512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197EB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TdYUC5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1FED08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AF454693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5139E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40C0BFAF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94D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5F4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615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Yu10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B79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0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428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7D81B90D" w14:textId="77777777" w:rsidTr="00523CF7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866E7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48DFE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C1EFB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MxCh1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15262D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57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667420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0D797461" w14:textId="77777777" w:rsidTr="004549F4">
        <w:trPr>
          <w:trHeight w:val="26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2839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50053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A6676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Pe13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B5E1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2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39B4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  <w:tr w:rsidR="00F80536" w:rsidRPr="00F80536" w14:paraId="1D8D5D14" w14:textId="77777777" w:rsidTr="004549F4">
        <w:trPr>
          <w:trHeight w:val="26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7725361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47F5752C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vAlign w:val="center"/>
            <w:hideMark/>
          </w:tcPr>
          <w:p w14:paraId="2E9CF705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  <w:proofErr w:type="spellStart"/>
            <w:r w:rsidRPr="00F80536">
              <w:rPr>
                <w:rFonts w:ascii="Times New Roman" w:eastAsia="Times New Roman" w:hAnsi="Times New Roman"/>
                <w:color w:val="000000"/>
                <w:lang w:val="es-ES_tradnl" w:eastAsia="es-ES"/>
              </w:rPr>
              <w:t>GuPe12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6BD5315" w14:textId="77777777" w:rsidR="00F80536" w:rsidRPr="00F80536" w:rsidRDefault="00F80536" w:rsidP="00F805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F8053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"/>
              </w:rPr>
              <w:t>JN620161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829256B" w14:textId="77777777" w:rsidR="00F80536" w:rsidRPr="00F80536" w:rsidRDefault="00F80536" w:rsidP="00F805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s-ES_tradnl" w:eastAsia="es-ES"/>
              </w:rPr>
            </w:pPr>
          </w:p>
        </w:tc>
      </w:tr>
    </w:tbl>
    <w:p w14:paraId="65DD1B3B" w14:textId="77777777" w:rsidR="00E53DDD" w:rsidRPr="00776A1D" w:rsidRDefault="00E53DDD" w:rsidP="00776A1D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E53DDD" w:rsidRPr="00776A1D" w:rsidSect="00F80536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A1D"/>
    <w:rsid w:val="00021AD7"/>
    <w:rsid w:val="00055593"/>
    <w:rsid w:val="00170D69"/>
    <w:rsid w:val="004549F4"/>
    <w:rsid w:val="004E0B6D"/>
    <w:rsid w:val="00523CF7"/>
    <w:rsid w:val="00586283"/>
    <w:rsid w:val="00615AB6"/>
    <w:rsid w:val="00776A1D"/>
    <w:rsid w:val="007C73D2"/>
    <w:rsid w:val="007E420E"/>
    <w:rsid w:val="0089427A"/>
    <w:rsid w:val="009364F7"/>
    <w:rsid w:val="009F3284"/>
    <w:rsid w:val="00B33DCC"/>
    <w:rsid w:val="00C24234"/>
    <w:rsid w:val="00DC2109"/>
    <w:rsid w:val="00DE3B90"/>
    <w:rsid w:val="00E53DDD"/>
    <w:rsid w:val="00E54A77"/>
    <w:rsid w:val="00F80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000C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89427A"/>
    <w:pPr>
      <w:spacing w:after="60" w:line="240" w:lineRule="auto"/>
      <w:outlineLvl w:val="1"/>
    </w:pPr>
    <w:rPr>
      <w:rFonts w:ascii="Times New Roman" w:eastAsiaTheme="majorEastAsia" w:hAnsi="Times New Roman" w:cstheme="majorBidi"/>
      <w:sz w:val="24"/>
      <w:szCs w:val="24"/>
      <w:u w:val="single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9427A"/>
    <w:rPr>
      <w:rFonts w:ascii="Times New Roman" w:eastAsiaTheme="majorEastAsia" w:hAnsi="Times New Roman" w:cstheme="majorBidi"/>
      <w:u w:val="single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776A1D"/>
  </w:style>
  <w:style w:type="character" w:styleId="Hipervnculo">
    <w:name w:val="Hyperlink"/>
    <w:basedOn w:val="Fuentedeprrafopredeter"/>
    <w:uiPriority w:val="99"/>
    <w:semiHidden/>
    <w:unhideWhenUsed/>
    <w:rsid w:val="00E53DD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3DDD"/>
    <w:rPr>
      <w:color w:val="800080"/>
      <w:u w:val="single"/>
    </w:rPr>
  </w:style>
  <w:style w:type="paragraph" w:customStyle="1" w:styleId="xl63">
    <w:name w:val="xl63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s-ES_tradnl" w:eastAsia="es-ES"/>
    </w:rPr>
  </w:style>
  <w:style w:type="paragraph" w:customStyle="1" w:styleId="xl64">
    <w:name w:val="xl64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lang w:val="es-ES_tradnl" w:eastAsia="es-ES"/>
    </w:rPr>
  </w:style>
  <w:style w:type="paragraph" w:customStyle="1" w:styleId="xl65">
    <w:name w:val="xl65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6">
    <w:name w:val="xl66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7">
    <w:name w:val="xl67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8">
    <w:name w:val="xl68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9">
    <w:name w:val="xl69"/>
    <w:basedOn w:val="Normal"/>
    <w:rsid w:val="00E53DDD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  <w:style w:type="paragraph" w:customStyle="1" w:styleId="xl70">
    <w:name w:val="xl70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89427A"/>
    <w:pPr>
      <w:spacing w:after="60" w:line="240" w:lineRule="auto"/>
      <w:outlineLvl w:val="1"/>
    </w:pPr>
    <w:rPr>
      <w:rFonts w:ascii="Times New Roman" w:eastAsiaTheme="majorEastAsia" w:hAnsi="Times New Roman" w:cstheme="majorBidi"/>
      <w:sz w:val="24"/>
      <w:szCs w:val="24"/>
      <w:u w:val="single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9427A"/>
    <w:rPr>
      <w:rFonts w:ascii="Times New Roman" w:eastAsiaTheme="majorEastAsia" w:hAnsi="Times New Roman" w:cstheme="majorBidi"/>
      <w:u w:val="single"/>
      <w:lang w:val="es-E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776A1D"/>
  </w:style>
  <w:style w:type="character" w:styleId="Hipervnculo">
    <w:name w:val="Hyperlink"/>
    <w:basedOn w:val="Fuentedeprrafopredeter"/>
    <w:uiPriority w:val="99"/>
    <w:semiHidden/>
    <w:unhideWhenUsed/>
    <w:rsid w:val="00E53DD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53DDD"/>
    <w:rPr>
      <w:color w:val="800080"/>
      <w:u w:val="single"/>
    </w:rPr>
  </w:style>
  <w:style w:type="paragraph" w:customStyle="1" w:styleId="xl63">
    <w:name w:val="xl63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s-ES_tradnl" w:eastAsia="es-ES"/>
    </w:rPr>
  </w:style>
  <w:style w:type="paragraph" w:customStyle="1" w:styleId="xl64">
    <w:name w:val="xl64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lang w:val="es-ES_tradnl" w:eastAsia="es-ES"/>
    </w:rPr>
  </w:style>
  <w:style w:type="paragraph" w:customStyle="1" w:styleId="xl65">
    <w:name w:val="xl65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6">
    <w:name w:val="xl66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7">
    <w:name w:val="xl67"/>
    <w:basedOn w:val="Normal"/>
    <w:rsid w:val="00E53D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8">
    <w:name w:val="xl68"/>
    <w:basedOn w:val="Normal"/>
    <w:rsid w:val="00E53DDD"/>
    <w:pPr>
      <w:spacing w:before="100" w:beforeAutospacing="1" w:after="100" w:afterAutospacing="1" w:line="240" w:lineRule="auto"/>
    </w:pPr>
    <w:rPr>
      <w:rFonts w:ascii="Times New Roman" w:eastAsiaTheme="minorEastAsia" w:hAnsi="Times New Roman"/>
      <w:b/>
      <w:bCs/>
      <w:lang w:val="es-ES_tradnl" w:eastAsia="es-ES"/>
    </w:rPr>
  </w:style>
  <w:style w:type="paragraph" w:customStyle="1" w:styleId="xl69">
    <w:name w:val="xl69"/>
    <w:basedOn w:val="Normal"/>
    <w:rsid w:val="00E53DDD"/>
    <w:pPr>
      <w:spacing w:before="100" w:beforeAutospacing="1" w:after="100" w:afterAutospacing="1" w:line="240" w:lineRule="auto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  <w:style w:type="paragraph" w:customStyle="1" w:styleId="xl70">
    <w:name w:val="xl70"/>
    <w:basedOn w:val="Normal"/>
    <w:rsid w:val="00E53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Theme="minorEastAsia" w:hAnsi="Times New Roman"/>
      <w:b/>
      <w:bCs/>
      <w:color w:val="00000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2</Words>
  <Characters>2380</Characters>
  <Application>Microsoft Macintosh Word</Application>
  <DocSecurity>0</DocSecurity>
  <Lines>19</Lines>
  <Paragraphs>5</Paragraphs>
  <ScaleCrop>false</ScaleCrop>
  <Company>UNIVERSIDAD DE ANTIOQUIA</Company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AURICIO GOMEZ PALACIO</dc:creator>
  <cp:keywords/>
  <dc:description/>
  <cp:lastModifiedBy>Andres Gómez-Palacio</cp:lastModifiedBy>
  <cp:revision>15</cp:revision>
  <dcterms:created xsi:type="dcterms:W3CDTF">2012-11-28T19:09:00Z</dcterms:created>
  <dcterms:modified xsi:type="dcterms:W3CDTF">2013-08-12T14:36:00Z</dcterms:modified>
</cp:coreProperties>
</file>